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990"/>
        <w:gridCol w:w="1440"/>
        <w:gridCol w:w="6480"/>
        <w:gridCol w:w="1440"/>
        <w:gridCol w:w="720"/>
        <w:gridCol w:w="621"/>
      </w:tblGrid>
      <w:tr>
        <w:trPr/>
        <w:tc>
          <w:tcPr>
            <w:tcW w:w="12339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ble S2.  Summary of differentially regulated gene clusters in 4OHT-treated K13-E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TAM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-transduced BCBL1 cells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S.No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Entrez 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Gene Tit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efSeq Transcript 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Regu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lat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iquitin 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47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U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sminogen activator, urok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4503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SS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ase, serine, 2 (trypsin 2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7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8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IRC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culoviral IAP repeat-containing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6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SS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ase, serine, 1 (trypsin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7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T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mphotoxin beta (TNF superfamily, member 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3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AIP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 necrosis factor, alpha-induced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2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7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SS1 /// TRY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ase, serine, 1 (trypsin 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2769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LDA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ckstrin homology-like domain, family A, memb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3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BI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stein-Barr virus induced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7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TRK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urotrophic tyrosine kinase, receptor, typ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0779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L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C motif) ligand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9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.4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KBI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ar factor of kappa light polypeptide gene enhancer in B-cells inhibitor, al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5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MR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gf-like module containing, mucin-like, hormone receptor-lik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9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s (TNF receptor superfamily, member 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004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7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74 molecule, major histocompatibility complex, class II invariant cha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2515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A-DQA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jor histocompatibility complex, class II, DQ alpha 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1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93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4I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4 induced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152899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7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B5R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e b5 reduct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62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P1A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e P450, family 1, subfamily A, polypeptid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4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9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M15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membrane protein 1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5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it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3319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0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BSC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bscurin, cytoskeletal calmodulin and titin-interacting RhoGE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9862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CAM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scular cell adhesion molecul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7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PR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hingosine-1-phosphate recepto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L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-rel reticuloendotheliosis viral oncogene homolog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5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GS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ulator of G-protein signal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9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83 molecu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4028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cellular adhesion molecul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2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8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C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ancalcin, EF-hand calcium bind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21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3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1263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CS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uppressor of cytokine signal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7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LNT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DP-N-acetyl-alpha-D-galactosamine:polypeptide N-acetylgalactosaminyltransferase 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72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F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74-like factor 3 (ets domain transcription factor, epithelial-specific 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14309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A-DM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histocompatibility complex, class II, DM b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1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0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26A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family 26, member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4260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2RG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2 receptor, gamma (severe combined immunodeficienc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2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IIT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ass II, major histocompatibility complex, transactiva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24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KB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ar factor of kappa light polypeptide gene enhancer in B-cells 2 (p49/p1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7749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mplement component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0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50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DC14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iled-coil domain containing 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36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132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10013299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OC100132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XM_0017227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PB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P binding protein (tapas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319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RAD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-related associated with diabe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2885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0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MP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osomal-associated membrane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3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DX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erredoxin reduct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411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A-DQB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histocompatibility complex, class II, DQ bet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1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2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CT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ctamase, b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3285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BR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bros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1050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DR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coidin domain receptor tyrosine kina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954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P15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oporin 153k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1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M3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partite motif-containing 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70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2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DR9C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ort chain dehydrogenase/reductase family 9C, member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488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P3K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gen-activated protein kinase kinase kinase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2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2D2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H2 domain protein 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9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X-C motif) ligand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5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02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13C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nc-13 homolog C (C. elegan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805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BCG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-binding cassette, sub-family G (WHIT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8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0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KFZp434L19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DKFZp434L1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_0269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EM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TP binding protein overexpressed in skeletal musc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526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ER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mediate early response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8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ND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ENN/MADD domain containing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9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3CL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X3-C motif) ligand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99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1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GS2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gulator of G-protein signaling 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56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ID5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 rich interactive domain 5A (MRF1-lik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2124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A-DM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histocompatibility complex, class II, DM al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1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59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115C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 with sequence similarity 115, member 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3002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TR5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-hydroxytryptamine (serotonin) receptor 5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0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6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P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ly (ADP-ribose) polymerase family, member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6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9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7orf4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17 open reading frame 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4279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27R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27 receptor, al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8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NG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clin G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3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GF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pidermal growth factor receptor (erythroblastic leukemia viral (v-erb-b) oncogene homolog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522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KBI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ar factor of kappa light polypeptide gene enhancer in B-cells inhibitor, epsil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5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GFBP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lin-like growth factor binding 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5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56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28562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OC2856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3A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lagen, type III,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0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15476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LOC15476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_0154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2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23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23 rece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447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ARD1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AR-related lipid transfer (START) domain containing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6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1A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llagen, type I,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0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KBK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hibitor of kappa light polypeptide gene enhancer in B-cells, kinase epsil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0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3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FKBIZ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ar factor of kappa light polypeptide gene enhancer in B-cells inhibitor, z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05474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NJ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injur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6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RF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feron regulatory factor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9862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3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PDH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yceraldehyde-3-phosphate dehydrogenase, spermatogen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3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GER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staglandin E receptor 4 (subtype EP4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9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8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N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jun B proto-onco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2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RSF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 necrosis factor receptor superfamily, member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5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0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34009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OC3400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8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DC8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iled-coil domain containing 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19951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9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T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urtu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5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9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MTM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KLF-like MARVEL transmembrane domain containing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4825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3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DE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apse defective 1, Rho GTPase, homolog 1 (C. elegan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30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IH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feron induced with helicase C doma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21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AI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ail homolog 1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9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2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AIP8L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umor necrosis factor, alpha-induced protein 8-lik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23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SRP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steine and glycine-rich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3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54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JC5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J (Hsp40) homolog, subfamily C, member 5 b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31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TNR1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latonin receptor 1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9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8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X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h homeobox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4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NT10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gless-type MMTV integration site family, member 10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3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1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ZL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sozyme-like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4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64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2orf2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12 open reading frame 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M_00171665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A-DPA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histocompatibility complex, class II, DP alph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35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6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GAT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acylglycerol O-acyltransferase homolog 2 (mou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25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A-DR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histocompatibility complex, class II, DR al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91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4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00A1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100 calcium binding protein A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6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MAH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idine monophosphate-N-acetylneuraminic acid hydroxylase pseudo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_0021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6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MIZ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, MIZ-type containing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31449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SP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mphocyte-specific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1325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A-F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histocompatibility complex, class I, 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9847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2C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Pase, Ca++ transporting, type 2C, memb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8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8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ERF1A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mall EDRK-rich factor 1A (telomeric)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2196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R1D1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uclear receptor subfamily 1, group D, member 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325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02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P4X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e P450, family 4, subfamily X, polypeptid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80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IN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tamate receptor, ionotropi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083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MK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cium/calmodulin-dependent protein kinase I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7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A-DO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histocompatibility complex, class II, DO al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1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NN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n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6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A-DPB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histocompatibility complex, class II, DP bet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1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9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7orf6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7 open reading frame 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987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0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GFBR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forming growth factor, beta recepto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30916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GR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aptogyr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2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RT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ratin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55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33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KRD3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kyrin repeat domain 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817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1334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LA-DRB1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jor histocompatibility complex, class II, DR beta 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2124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93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SMG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asome (prosome, macropain) assembly chaperone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2859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6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DC14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iled-coil domain containing 1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087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OBEC3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olipoprotein B mRNA editing enzyme, catalytic polypeptide-like 3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9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2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RASLS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RAS-like suppressor family, member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4672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GL@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munoglobulin lambda lo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ACAM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rcinoembryonic antigen-related cell adhesion molecule 1 (biliary glycoprote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2491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38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BLN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rebellin 3 precurs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397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LHE2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sic helix-loop-helix family, member e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24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AA110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IAA1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53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0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DC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iled-coil domain containing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2638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4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R8B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factory receptor, family 8, subfamily B, member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23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7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IK3IP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inositide-3-kinase interact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3591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VEP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uman immunodeficiency virus type I enhancer bind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1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08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440888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P3 actin-related protein 3 homolog B pseudogen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2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TC7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tratricopeptide repeat domain 7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4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R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C motif) receptor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8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9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3orf3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3 open reading frame 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28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3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NK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tassium channel, subfamily K, member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66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2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28298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OC2829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ckstrin homology-like domain, family A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73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GE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staglandin E synth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8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8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AVCR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patitis A virus cellular recepto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27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5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FFL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ing finger and FYVE-like domain contain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1736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5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XC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XC finger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64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3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NT10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gless-type MMTV integration site family, member 10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52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8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UC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ucin 2, oligomeric mucus/gel-formin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45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2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22orf3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22 open reading frame 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R_04082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8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NN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n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466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2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F1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 EDRK-rich factor 1A (telomeri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2196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1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41A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family 41, membe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21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3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IP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NFAIP3 interacting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0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59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28596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OC2859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A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ctin, alpha 2, smooth muscle, aor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4194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03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1S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daptor-related protein complex 1, sigma 3 sub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395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LIC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loride intracellular channel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2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85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CAF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R-related CTD-associated facto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12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TS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thepsin 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0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PI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ctericidal/permeability-increasing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7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AB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isabled homolog 2, mitogen-responsive phosphoprotein (Drosophil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3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47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28475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LOC2847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254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19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NA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cosidase, alpha; neutral A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198334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4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129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 with sequence similarity 129, member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529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BX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-B-cell leukemia homeobox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5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37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6orf4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16 open reading frame 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0087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6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R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line rich 5 (rena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1752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NT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ingless-type MMTV integration site family, member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5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79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QPC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taminyl-peptide cyclo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24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7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BBP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tinoblastoma binding protein 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6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L4R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leukin 4 recep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041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TL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associated with topoisomerase II homolog 2 (yeast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4511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M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tamate receptor, metabotropic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084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8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P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ona pellucida glyco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11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16A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olute carrier family 16, member 6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6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PK1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togen-activated protein kinase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7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7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4orf4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14 open reading frame 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4331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1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61A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c61 alpha 2 subunit (S. cerevisia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4262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26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HEBL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 homolog enriched in brain lik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445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36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MAIP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rbol-12-myristate-13-acetate-induced protein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11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bul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5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194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8orf6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8 open reading frame 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7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NGB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clic nucleotide gated channel beta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90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BTB4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 and BTB domain containing 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8362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7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FDC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AP four-disulfide core domain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456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2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HDC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T hook, DNA binding motif, contain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298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GF1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ibroblast growth factor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1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9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NTL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ryl hydrocarbon receptor nuclear translocator-lik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1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789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38789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gene supported by BC0400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M_37355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1320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XO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rkhead box protein O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675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NAH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ynein, axonemal, heavy cha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8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D1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erile alpha motif domain containing 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49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1337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EFCAB3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F-hand calcium binding domain 3 /// similar to hypoxia-inducible prote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4493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7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UC1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ucin 12, cell surface associ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M_00171440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DF1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rowth differentiation factor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8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6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SS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ase, serine,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277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9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LGD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l guanine nucleotide dissociation stimulato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4236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H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dherin 1, type 1, E-cadherin (epithelia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3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XB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omeobox B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0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LA-DRB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jor histocompatibility complex, class II, DR beta 6 (pseudogen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R_0012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HLA-DRB1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major histocompatibility complex, class II, DR beta 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2124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LC15A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olute carrier family 15, member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456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9orf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9 open reading frame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3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NTPD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ctonucleoside triphosphate diphosphohydrolas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9817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TM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ycine amidinotransferase (L-arginine:glycine amidinotransfera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4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52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BXO1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-box protein 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9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35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110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mily with sequence similarity 110, member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4235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2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PINA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erpin peptidase inhibitor, clade A (alpha-1 antiproteinase, antitrypsin)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029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07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MD1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terile alpha motif domain containing 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806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91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DR40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D repeat domain 40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8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1298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10012989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OC1001298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M_00171482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5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LN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elax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8086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8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2G2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hospholipase A2, group II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5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19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S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S1 Golgi-localized integral membrane protein homolog (S. cerevisia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35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5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3ST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paran sulfate (glucosamine) 3-O-sulfotransferase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15361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03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XC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XC finger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52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6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M1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ipartite motif-containing 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4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C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usculin (activated B-cell factor-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0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27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STL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ollistatin-like 3 (secreted glycoprote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78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DR6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D repeat domain 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88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GST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icrosomal glutathione S-transfer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4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6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ALNT1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UDP-N-acetyl-alpha-D-galactosamine:polypeptide N-acetylgalactosaminyltransferase 1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5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2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S4A6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mbrane-spanning 4-domains, subfamily A, member 6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22349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1292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100129286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protein LOC10012928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M_00172448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3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T1S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KT1 substrate 1 (proline-rich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9863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GR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naptogyrin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7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3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KZF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KAROS family zinc finger 4 (Eo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24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ME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mbrane metallo-endopeptid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090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42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0orf5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10 open reading frame 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0017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61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FP4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 protein 41 homolog (mous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738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5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PBA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yloid beta (A4) precursor protein-binding, family A, member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8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IT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feron-induced protein with tetratricopeptide repeats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3168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1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KHF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eckstrin homology domain containing, family F (with FYVE domain)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43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07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DR42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WD repeat domain 42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57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7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XCR7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emokine (C-X-C motif) receptor 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03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27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ER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mmediate early response 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65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CL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-cell CLL/lymphoma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1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947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CDC2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iled-coil domain containing 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24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42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28426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gene supported by BC011527; BC021928; BC0115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M_00172068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23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1orf10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omosome 1 open reading frame 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392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SS1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ase, serine, 12 (neurotrypsin, motopsi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6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52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E2Z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biquitin-conjugating enzyme E2Z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30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1330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A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S p21 protein activator 4 pseudogene /// RAS p21 protein activator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7987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70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70 molecu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2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4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TRA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trA serine peptid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1324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LL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L-like 1 (chicken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615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01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PIL4 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peptidylprolyl isomerase (cyclophilin)-like 4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139126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279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OC72793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ypothetical LOC7279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XM_00112897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1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MPK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ymplek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48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936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HLHE4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asic helix-loop-helix family, member e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07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F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as (TNFRSF6) associated facto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705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9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XT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uclear transport factor 2-like export facto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6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6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F9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AF9B RNA polymerase II, TATA box binding protein (TBP)-associated factor, 31kD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59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7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6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13A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oagulation factor XIII, A1 polypepti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1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CNE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tassium voltage-gated channel, Isk-related family, member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21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7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PS35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cuolar protein sorting 35 homolog (S. cerevisia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20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14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A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domain and actin bind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113546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9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MEM13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ransmembrane protein 1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33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PR2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 protein-coupled receptor 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2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3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D19 molecul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17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7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TBN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pectrin, beta, non-erythrocytic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312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lutamin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90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8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RT8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eratin 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330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7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PM2C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phosphatase 2C, magnesium-dependent, catalytic subun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84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RM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holinergic receptor, muscarinic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7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98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U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alidase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807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51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NT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istidine triad nucleotide binding prote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385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KAC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kinase, cAMP-dependent, catalytic, b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273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3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NF9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 protein 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7139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76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NF354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zinc finger protein 354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582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KCB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kinase C, be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273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30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SPA4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heat shock 70kDa protein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15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1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TP4A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otein tyrosine phosphatase type IVA, member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7079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9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MMECR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lport syndrome, mental retardati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1025580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IPR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soactive intestinal peptide receptor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3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D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M domains containing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142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2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3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NRPN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mall nuclear ribonucleoprotein polypeptide 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30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3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T2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ethionine adenosyltransferase II, al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59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4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6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FNW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terferon, omega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21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5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087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H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pase, member H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392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6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P26A1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ytochrome P450, family 26, subfamily A, polypeptide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0078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7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9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CAT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ecithin-cholesterol acyltransferas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02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8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878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3GALNT2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beta-1,3-N-acetylgalactosaminyltransferase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1524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89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RMP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ymphoid-restricted membrane prote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061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0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8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IDA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xin interactor, dorsalization associat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M_0228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1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7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TR3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trin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NM_018834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down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23:30:00Z</dcterms:created>
  <dc:creator>Hittu</dc:creator>
  <dc:description/>
  <cp:keywords/>
  <dc:language>en-US</dc:language>
  <cp:lastModifiedBy>Hittu</cp:lastModifiedBy>
  <dcterms:modified xsi:type="dcterms:W3CDTF">2012-04-26T22:16:00Z</dcterms:modified>
  <cp:revision>7</cp:revision>
  <dc:subject/>
  <dc:title/>
</cp:coreProperties>
</file>